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7C6666" w14:textId="77777777" w:rsidR="00A02AC6" w:rsidRDefault="00A02AC6" w:rsidP="00A02AC6">
      <w:pPr>
        <w:pStyle w:val="NoSpacing"/>
        <w:spacing w:line="480" w:lineRule="auto"/>
      </w:pPr>
      <w:bookmarkStart w:id="0" w:name="_GoBack"/>
      <w:bookmarkEnd w:id="0"/>
      <w:r>
        <w:rPr>
          <w:b/>
        </w:rPr>
        <w:t xml:space="preserve">Table S2.  </w:t>
      </w:r>
      <w:r>
        <w:t>Correlations between various herbivory measurements and the sticky frequency change from the 1990s to 2017.  None of these tests yielded a significant result.</w:t>
      </w:r>
    </w:p>
    <w:tbl>
      <w:tblPr>
        <w:tblStyle w:val="ListTable7Colorful"/>
        <w:tblW w:w="9621" w:type="dxa"/>
        <w:tblInd w:w="-531" w:type="dxa"/>
        <w:tblLayout w:type="fixed"/>
        <w:tblLook w:val="06A0" w:firstRow="1" w:lastRow="0" w:firstColumn="1" w:lastColumn="0" w:noHBand="1" w:noVBand="1"/>
      </w:tblPr>
      <w:tblGrid>
        <w:gridCol w:w="2061"/>
        <w:gridCol w:w="2340"/>
        <w:gridCol w:w="990"/>
        <w:gridCol w:w="450"/>
        <w:gridCol w:w="1080"/>
        <w:gridCol w:w="456"/>
        <w:gridCol w:w="894"/>
        <w:gridCol w:w="360"/>
        <w:gridCol w:w="534"/>
        <w:gridCol w:w="456"/>
      </w:tblGrid>
      <w:tr w:rsidR="00A02AC6" w:rsidRPr="00664726" w14:paraId="20DDD484" w14:textId="77777777" w:rsidTr="00342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61" w:type="dxa"/>
            <w:noWrap/>
            <w:hideMark/>
          </w:tcPr>
          <w:p w14:paraId="64714B0B" w14:textId="77777777" w:rsidR="00A02AC6" w:rsidRPr="00664726" w:rsidRDefault="00A02AC6" w:rsidP="003428EC">
            <w:pPr>
              <w:rPr>
                <w:rFonts w:ascii="Calibri" w:eastAsia="Times New Roman" w:hAnsi="Calibri" w:cs="Calibri"/>
                <w:b/>
                <w:i w:val="0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b/>
                <w:i w:val="0"/>
                <w:color w:val="000000"/>
                <w:sz w:val="22"/>
                <w:szCs w:val="22"/>
              </w:rPr>
              <w:t>Herbivore</w:t>
            </w:r>
          </w:p>
        </w:tc>
        <w:tc>
          <w:tcPr>
            <w:tcW w:w="2340" w:type="dxa"/>
            <w:noWrap/>
            <w:hideMark/>
          </w:tcPr>
          <w:p w14:paraId="6958C5BA" w14:textId="77777777" w:rsidR="00A02AC6" w:rsidRPr="00664726" w:rsidRDefault="00A02AC6" w:rsidP="003428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b/>
                <w:i w:val="0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440" w:type="dxa"/>
            <w:gridSpan w:val="2"/>
            <w:noWrap/>
            <w:hideMark/>
          </w:tcPr>
          <w:p w14:paraId="0DA65D85" w14:textId="77777777" w:rsidR="00A02AC6" w:rsidRPr="00664726" w:rsidRDefault="00A02AC6" w:rsidP="003428EC">
            <w:pPr>
              <w:ind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b/>
                <w:i w:val="0"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1536" w:type="dxa"/>
            <w:gridSpan w:val="2"/>
            <w:noWrap/>
            <w:hideMark/>
          </w:tcPr>
          <w:p w14:paraId="425E6ED7" w14:textId="77777777" w:rsidR="00A02AC6" w:rsidRPr="00664726" w:rsidRDefault="00A02AC6" w:rsidP="003428EC">
            <w:pPr>
              <w:ind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i w:val="0"/>
                <w:color w:val="000000"/>
                <w:sz w:val="22"/>
                <w:szCs w:val="22"/>
              </w:rPr>
              <w:t xml:space="preserve">    </w:t>
            </w:r>
            <w:r w:rsidRPr="00664726">
              <w:rPr>
                <w:rFonts w:ascii="Calibri" w:eastAsia="Times New Roman" w:hAnsi="Calibri" w:cs="Calibri"/>
                <w:b/>
                <w:i w:val="0"/>
                <w:color w:val="000000"/>
                <w:sz w:val="22"/>
                <w:szCs w:val="22"/>
              </w:rPr>
              <w:t xml:space="preserve">Test </w:t>
            </w:r>
            <w:r>
              <w:rPr>
                <w:rFonts w:ascii="Calibri" w:eastAsia="Times New Roman" w:hAnsi="Calibri" w:cs="Calibri"/>
                <w:b/>
                <w:i w:val="0"/>
                <w:color w:val="000000"/>
                <w:sz w:val="22"/>
                <w:szCs w:val="22"/>
              </w:rPr>
              <w:t xml:space="preserve"> </w:t>
            </w:r>
            <w:r w:rsidRPr="00664726">
              <w:rPr>
                <w:rFonts w:ascii="Calibri" w:eastAsia="Times New Roman" w:hAnsi="Calibri" w:cs="Calibri"/>
                <w:b/>
                <w:i w:val="0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1254" w:type="dxa"/>
            <w:gridSpan w:val="2"/>
            <w:noWrap/>
            <w:hideMark/>
          </w:tcPr>
          <w:p w14:paraId="3BCEF86F" w14:textId="77777777" w:rsidR="00A02AC6" w:rsidRPr="00664726" w:rsidRDefault="00A02AC6" w:rsidP="003428EC">
            <w:pPr>
              <w:ind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i w:val="0"/>
                <w:color w:val="000000"/>
                <w:sz w:val="22"/>
                <w:szCs w:val="22"/>
              </w:rPr>
              <w:t xml:space="preserve">  p </w:t>
            </w:r>
            <w:r w:rsidRPr="00664726">
              <w:rPr>
                <w:rFonts w:ascii="Calibri" w:eastAsia="Times New Roman" w:hAnsi="Calibri" w:cs="Calibri"/>
                <w:b/>
                <w:i w:val="0"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990" w:type="dxa"/>
            <w:gridSpan w:val="2"/>
            <w:noWrap/>
            <w:hideMark/>
          </w:tcPr>
          <w:p w14:paraId="0E1D9B5C" w14:textId="77777777" w:rsidR="00A02AC6" w:rsidRPr="00664726" w:rsidRDefault="00A02AC6" w:rsidP="003428EC">
            <w:pPr>
              <w:ind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i w:val="0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664726">
              <w:rPr>
                <w:rFonts w:ascii="Calibri" w:eastAsia="Times New Roman" w:hAnsi="Calibri" w:cs="Calibri"/>
                <w:b/>
                <w:i w:val="0"/>
                <w:color w:val="000000"/>
                <w:sz w:val="22"/>
                <w:szCs w:val="22"/>
              </w:rPr>
              <w:t>df</w:t>
            </w:r>
            <w:proofErr w:type="spellEnd"/>
          </w:p>
        </w:tc>
      </w:tr>
      <w:tr w:rsidR="00A02AC6" w:rsidRPr="00664726" w14:paraId="7F188F6D" w14:textId="77777777" w:rsidTr="003428EC">
        <w:trPr>
          <w:gridAfter w:val="1"/>
          <w:wAfter w:w="456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vMerge w:val="restart"/>
            <w:noWrap/>
            <w:hideMark/>
          </w:tcPr>
          <w:p w14:paraId="792E995A" w14:textId="77777777" w:rsidR="00A02AC6" w:rsidRPr="00664726" w:rsidRDefault="00A02AC6" w:rsidP="00342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anduca </w:t>
            </w: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xta</w:t>
            </w:r>
          </w:p>
        </w:tc>
        <w:tc>
          <w:tcPr>
            <w:tcW w:w="2340" w:type="dxa"/>
            <w:noWrap/>
            <w:hideMark/>
          </w:tcPr>
          <w:p w14:paraId="0BBE03E4" w14:textId="77777777" w:rsidR="00A02AC6" w:rsidRPr="00664726" w:rsidRDefault="00A02AC6" w:rsidP="00342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</w:t>
            </w: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va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count)</w:t>
            </w:r>
          </w:p>
        </w:tc>
        <w:tc>
          <w:tcPr>
            <w:tcW w:w="990" w:type="dxa"/>
            <w:noWrap/>
            <w:hideMark/>
          </w:tcPr>
          <w:p w14:paraId="13A7EE6A" w14:textId="77777777" w:rsidR="00A02AC6" w:rsidRPr="00664726" w:rsidRDefault="00A02AC6" w:rsidP="003428EC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earson </w:t>
            </w:r>
          </w:p>
        </w:tc>
        <w:tc>
          <w:tcPr>
            <w:tcW w:w="1530" w:type="dxa"/>
            <w:gridSpan w:val="2"/>
            <w:noWrap/>
            <w:hideMark/>
          </w:tcPr>
          <w:p w14:paraId="2C720EE8" w14:textId="77777777" w:rsidR="00A02AC6" w:rsidRPr="00664726" w:rsidRDefault="00A02AC6" w:rsidP="003428EC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345</w:t>
            </w:r>
          </w:p>
        </w:tc>
        <w:tc>
          <w:tcPr>
            <w:tcW w:w="1350" w:type="dxa"/>
            <w:gridSpan w:val="2"/>
            <w:noWrap/>
            <w:hideMark/>
          </w:tcPr>
          <w:p w14:paraId="2EB2AF2D" w14:textId="77777777" w:rsidR="00A02AC6" w:rsidRPr="00664726" w:rsidRDefault="00A02AC6" w:rsidP="003428EC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894" w:type="dxa"/>
            <w:gridSpan w:val="2"/>
            <w:noWrap/>
            <w:hideMark/>
          </w:tcPr>
          <w:p w14:paraId="17F72379" w14:textId="77777777" w:rsidR="00A02AC6" w:rsidRPr="00664726" w:rsidRDefault="00A02AC6" w:rsidP="003428EC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</w:tr>
      <w:tr w:rsidR="00A02AC6" w:rsidRPr="00664726" w14:paraId="1C3D0FDD" w14:textId="77777777" w:rsidTr="003428EC">
        <w:trPr>
          <w:gridAfter w:val="1"/>
          <w:wAfter w:w="456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vMerge/>
            <w:hideMark/>
          </w:tcPr>
          <w:p w14:paraId="6C434AD2" w14:textId="77777777" w:rsidR="00A02AC6" w:rsidRPr="00664726" w:rsidRDefault="00A02AC6" w:rsidP="003428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6C9A4ECD" w14:textId="77777777" w:rsidR="00A02AC6" w:rsidRPr="00664726" w:rsidRDefault="00A02AC6" w:rsidP="00342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mage (log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%</w:t>
            </w: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76CDF9B1" w14:textId="77777777" w:rsidR="00A02AC6" w:rsidRPr="00664726" w:rsidRDefault="00A02AC6" w:rsidP="003428EC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earson </w:t>
            </w:r>
          </w:p>
        </w:tc>
        <w:tc>
          <w:tcPr>
            <w:tcW w:w="1530" w:type="dxa"/>
            <w:gridSpan w:val="2"/>
            <w:noWrap/>
            <w:hideMark/>
          </w:tcPr>
          <w:p w14:paraId="56F0F8CE" w14:textId="77777777" w:rsidR="00A02AC6" w:rsidRPr="00664726" w:rsidRDefault="00A02AC6" w:rsidP="003428EC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74</w:t>
            </w:r>
          </w:p>
        </w:tc>
        <w:tc>
          <w:tcPr>
            <w:tcW w:w="1350" w:type="dxa"/>
            <w:gridSpan w:val="2"/>
            <w:noWrap/>
            <w:hideMark/>
          </w:tcPr>
          <w:p w14:paraId="7585DA43" w14:textId="77777777" w:rsidR="00A02AC6" w:rsidRPr="00664726" w:rsidRDefault="00A02AC6" w:rsidP="003428EC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894" w:type="dxa"/>
            <w:gridSpan w:val="2"/>
            <w:noWrap/>
            <w:hideMark/>
          </w:tcPr>
          <w:p w14:paraId="2B133DF8" w14:textId="77777777" w:rsidR="00A02AC6" w:rsidRPr="00664726" w:rsidRDefault="00A02AC6" w:rsidP="003428EC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</w:tr>
      <w:tr w:rsidR="00A02AC6" w:rsidRPr="00664726" w14:paraId="0D315F38" w14:textId="77777777" w:rsidTr="003428EC">
        <w:trPr>
          <w:gridAfter w:val="1"/>
          <w:wAfter w:w="456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vMerge w:val="restart"/>
            <w:noWrap/>
            <w:hideMark/>
          </w:tcPr>
          <w:p w14:paraId="6D9650AC" w14:textId="77777777" w:rsidR="00A02AC6" w:rsidRPr="00664726" w:rsidRDefault="00A02AC6" w:rsidP="00342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piochoris </w:t>
            </w: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atus</w:t>
            </w:r>
          </w:p>
        </w:tc>
        <w:tc>
          <w:tcPr>
            <w:tcW w:w="2340" w:type="dxa"/>
            <w:noWrap/>
            <w:hideMark/>
          </w:tcPr>
          <w:p w14:paraId="3AA1C9F3" w14:textId="77777777" w:rsidR="00A02AC6" w:rsidRPr="00664726" w:rsidRDefault="00A02AC6" w:rsidP="00342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ult (count)</w:t>
            </w:r>
          </w:p>
        </w:tc>
        <w:tc>
          <w:tcPr>
            <w:tcW w:w="990" w:type="dxa"/>
            <w:noWrap/>
            <w:hideMark/>
          </w:tcPr>
          <w:p w14:paraId="6BCD45AB" w14:textId="77777777" w:rsidR="00A02AC6" w:rsidRPr="00664726" w:rsidRDefault="00A02AC6" w:rsidP="003428EC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earson </w:t>
            </w:r>
          </w:p>
        </w:tc>
        <w:tc>
          <w:tcPr>
            <w:tcW w:w="1530" w:type="dxa"/>
            <w:gridSpan w:val="2"/>
            <w:noWrap/>
            <w:hideMark/>
          </w:tcPr>
          <w:p w14:paraId="3CF69B85" w14:textId="77777777" w:rsidR="00A02AC6" w:rsidRPr="00664726" w:rsidRDefault="00A02AC6" w:rsidP="003428EC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350" w:type="dxa"/>
            <w:gridSpan w:val="2"/>
            <w:noWrap/>
            <w:hideMark/>
          </w:tcPr>
          <w:p w14:paraId="5BB91475" w14:textId="77777777" w:rsidR="00A02AC6" w:rsidRPr="00664726" w:rsidRDefault="00A02AC6" w:rsidP="003428EC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5</w:t>
            </w:r>
          </w:p>
        </w:tc>
        <w:tc>
          <w:tcPr>
            <w:tcW w:w="894" w:type="dxa"/>
            <w:gridSpan w:val="2"/>
            <w:noWrap/>
            <w:hideMark/>
          </w:tcPr>
          <w:p w14:paraId="6652AFDB" w14:textId="77777777" w:rsidR="00A02AC6" w:rsidRPr="00664726" w:rsidRDefault="00A02AC6" w:rsidP="003428EC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</w:tr>
      <w:tr w:rsidR="00A02AC6" w:rsidRPr="00664726" w14:paraId="05540BFD" w14:textId="77777777" w:rsidTr="003428EC">
        <w:trPr>
          <w:gridAfter w:val="1"/>
          <w:wAfter w:w="456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vMerge/>
            <w:hideMark/>
          </w:tcPr>
          <w:p w14:paraId="3A1EA815" w14:textId="77777777" w:rsidR="00A02AC6" w:rsidRPr="00664726" w:rsidRDefault="00A02AC6" w:rsidP="003428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45230512" w14:textId="77777777" w:rsidR="00A02AC6" w:rsidRPr="00664726" w:rsidRDefault="00A02AC6" w:rsidP="00342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mag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0" w:type="dxa"/>
            <w:noWrap/>
            <w:hideMark/>
          </w:tcPr>
          <w:p w14:paraId="6B865C67" w14:textId="77777777" w:rsidR="00A02AC6" w:rsidRPr="00664726" w:rsidRDefault="00A02AC6" w:rsidP="003428EC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earson </w:t>
            </w:r>
          </w:p>
        </w:tc>
        <w:tc>
          <w:tcPr>
            <w:tcW w:w="1530" w:type="dxa"/>
            <w:gridSpan w:val="2"/>
            <w:noWrap/>
            <w:hideMark/>
          </w:tcPr>
          <w:p w14:paraId="1C93C598" w14:textId="77777777" w:rsidR="00A02AC6" w:rsidRPr="00664726" w:rsidRDefault="00A02AC6" w:rsidP="003428EC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350" w:type="dxa"/>
            <w:gridSpan w:val="2"/>
            <w:noWrap/>
            <w:hideMark/>
          </w:tcPr>
          <w:p w14:paraId="6C101A87" w14:textId="77777777" w:rsidR="00A02AC6" w:rsidRPr="00664726" w:rsidRDefault="00A02AC6" w:rsidP="003428EC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2</w:t>
            </w:r>
          </w:p>
        </w:tc>
        <w:tc>
          <w:tcPr>
            <w:tcW w:w="894" w:type="dxa"/>
            <w:gridSpan w:val="2"/>
            <w:noWrap/>
            <w:hideMark/>
          </w:tcPr>
          <w:p w14:paraId="40D6A3BB" w14:textId="77777777" w:rsidR="00A02AC6" w:rsidRPr="00664726" w:rsidRDefault="00A02AC6" w:rsidP="003428EC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</w:tr>
      <w:tr w:rsidR="00A02AC6" w:rsidRPr="00664726" w14:paraId="1D0BE0B9" w14:textId="77777777" w:rsidTr="003428EC">
        <w:trPr>
          <w:gridAfter w:val="1"/>
          <w:wAfter w:w="456" w:type="dxa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vMerge w:val="restart"/>
            <w:noWrap/>
            <w:hideMark/>
          </w:tcPr>
          <w:p w14:paraId="045C8E3A" w14:textId="77777777" w:rsidR="00A02AC6" w:rsidRPr="00664726" w:rsidRDefault="00A02AC6" w:rsidP="003428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ma </w:t>
            </w: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turaphila</w:t>
            </w:r>
          </w:p>
        </w:tc>
        <w:tc>
          <w:tcPr>
            <w:tcW w:w="2340" w:type="dxa"/>
            <w:noWrap/>
            <w:hideMark/>
          </w:tcPr>
          <w:p w14:paraId="6DC90C14" w14:textId="77777777" w:rsidR="00A02AC6" w:rsidRPr="00664726" w:rsidRDefault="00A02AC6" w:rsidP="00342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rvae + adults (count)</w:t>
            </w:r>
          </w:p>
        </w:tc>
        <w:tc>
          <w:tcPr>
            <w:tcW w:w="990" w:type="dxa"/>
            <w:noWrap/>
            <w:hideMark/>
          </w:tcPr>
          <w:p w14:paraId="54E14045" w14:textId="77777777" w:rsidR="00A02AC6" w:rsidRPr="00664726" w:rsidRDefault="00A02AC6" w:rsidP="003428EC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earson </w:t>
            </w:r>
          </w:p>
        </w:tc>
        <w:tc>
          <w:tcPr>
            <w:tcW w:w="1530" w:type="dxa"/>
            <w:gridSpan w:val="2"/>
            <w:noWrap/>
            <w:hideMark/>
          </w:tcPr>
          <w:p w14:paraId="606B6B36" w14:textId="77777777" w:rsidR="00A02AC6" w:rsidRPr="00664726" w:rsidRDefault="00A02AC6" w:rsidP="003428EC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59</w:t>
            </w:r>
          </w:p>
        </w:tc>
        <w:tc>
          <w:tcPr>
            <w:tcW w:w="1350" w:type="dxa"/>
            <w:gridSpan w:val="2"/>
            <w:noWrap/>
            <w:hideMark/>
          </w:tcPr>
          <w:p w14:paraId="13FCCFC9" w14:textId="77777777" w:rsidR="00A02AC6" w:rsidRPr="00664726" w:rsidRDefault="00A02AC6" w:rsidP="003428EC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894" w:type="dxa"/>
            <w:gridSpan w:val="2"/>
            <w:noWrap/>
            <w:hideMark/>
          </w:tcPr>
          <w:p w14:paraId="64BC0B56" w14:textId="77777777" w:rsidR="00A02AC6" w:rsidRPr="00664726" w:rsidRDefault="00A02AC6" w:rsidP="003428EC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</w:tr>
      <w:tr w:rsidR="00A02AC6" w:rsidRPr="00664726" w14:paraId="30A41444" w14:textId="77777777" w:rsidTr="003428EC">
        <w:trPr>
          <w:gridAfter w:val="1"/>
          <w:wAfter w:w="45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vMerge/>
            <w:hideMark/>
          </w:tcPr>
          <w:p w14:paraId="6BB8E40F" w14:textId="77777777" w:rsidR="00A02AC6" w:rsidRPr="00664726" w:rsidRDefault="00A02AC6" w:rsidP="003428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2F11FEE6" w14:textId="77777777" w:rsidR="00A02AC6" w:rsidRPr="00664726" w:rsidRDefault="00A02AC6" w:rsidP="00342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mag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0" w:type="dxa"/>
            <w:noWrap/>
            <w:hideMark/>
          </w:tcPr>
          <w:p w14:paraId="606C8350" w14:textId="77777777" w:rsidR="00A02AC6" w:rsidRPr="00664726" w:rsidRDefault="00A02AC6" w:rsidP="003428EC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earson </w:t>
            </w:r>
          </w:p>
        </w:tc>
        <w:tc>
          <w:tcPr>
            <w:tcW w:w="1530" w:type="dxa"/>
            <w:gridSpan w:val="2"/>
            <w:noWrap/>
            <w:hideMark/>
          </w:tcPr>
          <w:p w14:paraId="3DF67206" w14:textId="77777777" w:rsidR="00A02AC6" w:rsidRPr="00664726" w:rsidRDefault="00A02AC6" w:rsidP="003428EC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51</w:t>
            </w:r>
          </w:p>
        </w:tc>
        <w:tc>
          <w:tcPr>
            <w:tcW w:w="1350" w:type="dxa"/>
            <w:gridSpan w:val="2"/>
            <w:noWrap/>
            <w:hideMark/>
          </w:tcPr>
          <w:p w14:paraId="3281217A" w14:textId="77777777" w:rsidR="00A02AC6" w:rsidRPr="00664726" w:rsidRDefault="00A02AC6" w:rsidP="003428EC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894" w:type="dxa"/>
            <w:gridSpan w:val="2"/>
            <w:noWrap/>
            <w:hideMark/>
          </w:tcPr>
          <w:p w14:paraId="1EEE223C" w14:textId="77777777" w:rsidR="00A02AC6" w:rsidRPr="00664726" w:rsidRDefault="00A02AC6" w:rsidP="003428EC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47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</w:tr>
    </w:tbl>
    <w:p w14:paraId="21AA3E96" w14:textId="77777777" w:rsidR="00A02AC6" w:rsidRPr="00482830" w:rsidRDefault="00A02AC6" w:rsidP="00A02AC6">
      <w:pPr>
        <w:rPr>
          <w:b/>
        </w:rPr>
      </w:pPr>
    </w:p>
    <w:p w14:paraId="1AA9E0AD" w14:textId="77777777" w:rsidR="009B3E72" w:rsidRDefault="00A02AC6"/>
    <w:sectPr w:rsidR="009B3E72" w:rsidSect="00614170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23104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052995" w14:textId="77777777" w:rsidR="007F036F" w:rsidRDefault="00A02A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A19149F" w14:textId="77777777" w:rsidR="007F036F" w:rsidRDefault="00A02AC6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605300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B2FB7B8" w14:textId="77777777" w:rsidR="007F036F" w:rsidRDefault="00A02AC6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0A7BC4D" w14:textId="77777777" w:rsidR="007F036F" w:rsidRDefault="00A02A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AC6"/>
    <w:rsid w:val="003903B6"/>
    <w:rsid w:val="00A02AC6"/>
    <w:rsid w:val="00C52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00E18"/>
  <w15:chartTrackingRefBased/>
  <w15:docId w15:val="{7EA1A539-26C0-E34A-AD6B-7CBFEC1EC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2AC6"/>
    <w:pPr>
      <w:spacing w:after="160" w:line="259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02AC6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02A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2AC6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02A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AC6"/>
    <w:rPr>
      <w:rFonts w:ascii="Times New Roman" w:hAnsi="Times New Roman" w:cs="Times New Roman"/>
    </w:rPr>
  </w:style>
  <w:style w:type="table" w:styleId="ListTable7Colorful">
    <w:name w:val="List Table 7 Colorful"/>
    <w:basedOn w:val="TableNormal"/>
    <w:uiPriority w:val="52"/>
    <w:rsid w:val="00A02AC6"/>
    <w:rPr>
      <w:rFonts w:ascii="Times New Roman" w:hAnsi="Times New Roman" w:cs="Times New Roman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02A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Delph</dc:creator>
  <cp:keywords/>
  <dc:description/>
  <cp:lastModifiedBy>L Delph</cp:lastModifiedBy>
  <cp:revision>1</cp:revision>
  <dcterms:created xsi:type="dcterms:W3CDTF">2019-12-23T14:16:00Z</dcterms:created>
  <dcterms:modified xsi:type="dcterms:W3CDTF">2019-12-23T14:16:00Z</dcterms:modified>
</cp:coreProperties>
</file>